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B13F1" w14:textId="77777777" w:rsidR="00AA4284" w:rsidRPr="009804D1" w:rsidRDefault="00AA4284" w:rsidP="00AA4284">
      <w:pPr>
        <w:pStyle w:val="IntenseQuote"/>
        <w:rPr>
          <w:rFonts w:ascii="Times New Roman" w:hAnsi="Times New Roman" w:cs="Times New Roman"/>
          <w:sz w:val="24"/>
          <w:szCs w:val="24"/>
        </w:rPr>
      </w:pPr>
      <w:r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>ANNEX </w:t>
      </w:r>
      <w:r w:rsidR="009804D1"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>5</w:t>
      </w:r>
      <w:r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> (INTERVIEW GUIDE FOR</w:t>
      </w:r>
      <w:r w:rsidR="009804D1"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 xml:space="preserve"> STAKEHOLDERS</w:t>
      </w:r>
      <w:r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>)</w:t>
      </w:r>
      <w:r w:rsidRPr="009804D1">
        <w:rPr>
          <w:rStyle w:val="eop"/>
          <w:rFonts w:ascii="Times New Roman" w:hAnsi="Times New Roman" w:cs="Times New Roman"/>
          <w:i w:val="0"/>
          <w:iCs w:val="0"/>
          <w:color w:val="4472C4"/>
          <w:sz w:val="24"/>
          <w:szCs w:val="24"/>
        </w:rPr>
        <w:t> </w:t>
      </w:r>
    </w:p>
    <w:p w14:paraId="0298D793" w14:textId="77777777" w:rsidR="00AA4284" w:rsidRPr="009804D1" w:rsidRDefault="00AA4284" w:rsidP="00AA4284">
      <w:pPr>
        <w:pStyle w:val="IntenseQuote"/>
        <w:rPr>
          <w:rFonts w:ascii="Times New Roman" w:hAnsi="Times New Roman" w:cs="Times New Roman"/>
          <w:sz w:val="24"/>
          <w:szCs w:val="24"/>
        </w:rPr>
      </w:pPr>
      <w:r w:rsidRPr="009804D1">
        <w:rPr>
          <w:rStyle w:val="normaltextrun"/>
          <w:rFonts w:ascii="Times New Roman" w:hAnsi="Times New Roman" w:cs="Times New Roman"/>
          <w:b/>
          <w:bCs/>
          <w:color w:val="4472C4"/>
          <w:sz w:val="24"/>
          <w:szCs w:val="24"/>
        </w:rPr>
        <w:t>INTERVIEW GUIDE FOR PARTICIPATING IN THE STUDY</w:t>
      </w:r>
      <w:r w:rsidRPr="009804D1">
        <w:rPr>
          <w:rStyle w:val="eop"/>
          <w:rFonts w:ascii="Times New Roman" w:hAnsi="Times New Roman" w:cs="Times New Roman"/>
          <w:i w:val="0"/>
          <w:iCs w:val="0"/>
          <w:color w:val="4472C4"/>
          <w:sz w:val="24"/>
          <w:szCs w:val="24"/>
        </w:rPr>
        <w:t> </w:t>
      </w:r>
    </w:p>
    <w:p w14:paraId="3C92DFC5" w14:textId="77777777" w:rsidR="00AA4284" w:rsidRPr="009804D1" w:rsidRDefault="00AA4284" w:rsidP="00AA4284">
      <w:pPr>
        <w:pStyle w:val="paragraph"/>
        <w:spacing w:before="0" w:beforeAutospacing="0" w:after="0" w:afterAutospacing="0"/>
        <w:textAlignment w:val="baseline"/>
      </w:pPr>
      <w:r w:rsidRPr="009804D1">
        <w:rPr>
          <w:rStyle w:val="eop"/>
        </w:rPr>
        <w:t> </w:t>
      </w:r>
    </w:p>
    <w:p w14:paraId="699F5957" w14:textId="47AC63E4" w:rsidR="00AA4284" w:rsidRPr="009804D1" w:rsidRDefault="00AA4284" w:rsidP="00AA4284">
      <w:pPr>
        <w:pStyle w:val="paragraph"/>
        <w:spacing w:before="0" w:beforeAutospacing="0" w:after="0" w:afterAutospacing="0"/>
        <w:textAlignment w:val="baseline"/>
      </w:pPr>
      <w:r w:rsidRPr="009804D1">
        <w:rPr>
          <w:rStyle w:val="normaltextrun"/>
          <w:lang w:val="en-GB"/>
        </w:rPr>
        <w:t xml:space="preserve">Thank you very much for agreeing to participate </w:t>
      </w:r>
      <w:r w:rsidR="000D553F">
        <w:rPr>
          <w:rStyle w:val="normaltextrun"/>
          <w:lang w:val="en-GB"/>
        </w:rPr>
        <w:t>in</w:t>
      </w:r>
      <w:r w:rsidRPr="009804D1">
        <w:rPr>
          <w:rStyle w:val="normaltextrun"/>
          <w:lang w:val="en-GB"/>
        </w:rPr>
        <w:t xml:space="preserve"> this study as an adult whose childhood was influenced by an alcoholic. This interview will take about </w:t>
      </w:r>
      <w:r w:rsidR="00FE00B0">
        <w:rPr>
          <w:rStyle w:val="normaltextrun"/>
          <w:lang w:val="en-GB"/>
        </w:rPr>
        <w:t xml:space="preserve">40 to 60 </w:t>
      </w:r>
      <w:r w:rsidRPr="009804D1">
        <w:rPr>
          <w:rStyle w:val="normaltextrun"/>
          <w:lang w:val="en-GB"/>
        </w:rPr>
        <w:t>minutes of your time </w:t>
      </w:r>
    </w:p>
    <w:p w14:paraId="2133481B" w14:textId="77777777" w:rsidR="00AA4284" w:rsidRPr="009804D1" w:rsidRDefault="00AA428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62040F" w14:textId="4958BDB5" w:rsidR="002E00A4" w:rsidRPr="009804D1" w:rsidRDefault="009804D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NB: </w:t>
      </w:r>
      <w:r w:rsidR="0093459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The questions will be asked appropriately based on the </w:t>
      </w:r>
      <w:r w:rsidR="00E114B4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right stakeholder in that </w:t>
      </w:r>
      <w:r w:rsidR="00E253EB" w:rsidRPr="009804D1">
        <w:rPr>
          <w:rFonts w:ascii="Times New Roman" w:hAnsi="Times New Roman" w:cs="Times New Roman"/>
          <w:sz w:val="24"/>
          <w:szCs w:val="24"/>
          <w:lang w:val="en-GB"/>
        </w:rPr>
        <w:t>office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114B4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such as 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114B4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village chief, social worker, school guidance teacher </w:t>
      </w:r>
    </w:p>
    <w:p w14:paraId="16427B88" w14:textId="77777777" w:rsidR="009804D1" w:rsidRPr="009804D1" w:rsidRDefault="009804D1">
      <w:pPr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</w:pPr>
    </w:p>
    <w:p w14:paraId="0F89E035" w14:textId="77777777" w:rsidR="002E00A4" w:rsidRPr="009804D1" w:rsidRDefault="00934596">
      <w:pPr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</w:pPr>
      <w:r w:rsidRPr="009804D1"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  <w:t xml:space="preserve">Section A: Community leadership </w:t>
      </w:r>
      <w:r w:rsidR="002E00A4" w:rsidRPr="009804D1"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  <w:t xml:space="preserve"> </w:t>
      </w:r>
    </w:p>
    <w:p w14:paraId="376B15E4" w14:textId="76673315" w:rsidR="002E00A4" w:rsidRPr="009804D1" w:rsidRDefault="002E00A4" w:rsidP="002E00A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is the population of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this villag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97315BC" w14:textId="3185A7ED" w:rsidR="009508EE" w:rsidRPr="009804D1" w:rsidRDefault="00E114B4" w:rsidP="000D553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.) </w:t>
      </w:r>
      <w:r w:rsidR="00B12DE5" w:rsidRPr="009804D1">
        <w:rPr>
          <w:rFonts w:ascii="Times New Roman" w:hAnsi="Times New Roman" w:cs="Times New Roman"/>
          <w:sz w:val="24"/>
          <w:szCs w:val="24"/>
          <w:lang w:val="en-GB"/>
        </w:rPr>
        <w:t>Who are the stakeholders that are present in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 xml:space="preserve"> this village</w:t>
      </w:r>
      <w:r w:rsidR="00B12DE5"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9508EE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b) How 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>do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community members perceive the role of the said stakeholders?</w:t>
      </w:r>
    </w:p>
    <w:p w14:paraId="3F1594DB" w14:textId="0AF29A80" w:rsidR="001B5ED8" w:rsidRPr="009804D1" w:rsidRDefault="00C14010" w:rsidP="001B5ED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mode of transport is available for</w:t>
      </w:r>
      <w:r w:rsidR="009C0B9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community members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9C0B9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ccess </w:t>
      </w:r>
      <w:r w:rsidR="001B5ED8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community services </w:t>
      </w:r>
      <w:r w:rsidR="009C0B9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like </w:t>
      </w:r>
      <w:r w:rsidR="009508EE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social work 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 xml:space="preserve">offices, clinics, and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schools?</w:t>
      </w:r>
    </w:p>
    <w:p w14:paraId="39FC5AF1" w14:textId="51820CB9" w:rsidR="003C4201" w:rsidRPr="009804D1" w:rsidRDefault="003C4201" w:rsidP="003C42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is the exten</w:t>
      </w:r>
      <w:r w:rsidR="009508EE" w:rsidRPr="009804D1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of influence 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 xml:space="preserve">the neighbouring villages have on this village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population</w:t>
      </w:r>
      <w:r w:rsidR="00C14010"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D4965CF" w14:textId="77777777" w:rsidR="003826B2" w:rsidRPr="009804D1" w:rsidRDefault="003826B2" w:rsidP="003C42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How do people access alcohol in the community?</w:t>
      </w:r>
    </w:p>
    <w:p w14:paraId="43D3913D" w14:textId="77777777" w:rsidR="003C4201" w:rsidRPr="009804D1" w:rsidRDefault="00E96496" w:rsidP="003C420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) </w:t>
      </w:r>
      <w:r w:rsidR="003826B2" w:rsidRPr="009804D1">
        <w:rPr>
          <w:rFonts w:ascii="Times New Roman" w:hAnsi="Times New Roman" w:cs="Times New Roman"/>
          <w:sz w:val="24"/>
          <w:szCs w:val="24"/>
          <w:lang w:val="en-GB"/>
        </w:rPr>
        <w:t>How is alcohol sold in the community</w:t>
      </w:r>
      <w:r w:rsidR="003C4201"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6779F3D" w14:textId="77777777" w:rsidR="003826B2" w:rsidRPr="009804D1" w:rsidRDefault="003826B2" w:rsidP="00E9649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Is there unconventional selling of alcohol?  If yes, how many places are there?</w:t>
      </w:r>
    </w:p>
    <w:p w14:paraId="5624A4FA" w14:textId="77777777" w:rsidR="003C4201" w:rsidRPr="009804D1" w:rsidRDefault="003826B2" w:rsidP="00E9649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Are any of these sales problematic? Why?</w:t>
      </w:r>
    </w:p>
    <w:p w14:paraId="56D9DF0A" w14:textId="5EF01908" w:rsidR="003826B2" w:rsidRPr="009804D1" w:rsidRDefault="003826B2" w:rsidP="00E96496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Name some kind of alcohol that is available in the community</w:t>
      </w:r>
      <w:r w:rsidR="000D553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4E62C3" w14:textId="77777777" w:rsidR="003826B2" w:rsidRPr="009804D1" w:rsidRDefault="003826B2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Are people making a living by selling alcohol?</w:t>
      </w:r>
      <w:r w:rsidR="005E689D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How</w:t>
      </w:r>
      <w:r w:rsidR="00C14010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does it</w:t>
      </w:r>
      <w:r w:rsidR="005E689D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ffect the different generations in that family</w:t>
      </w:r>
      <w:r w:rsidR="00C14010"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3BEA2D1" w14:textId="291C5841" w:rsidR="00B5556B" w:rsidRPr="009804D1" w:rsidRDefault="00B5556B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has been the situation of alcohol use since the measures to deal with COVID-19 were put </w:t>
      </w:r>
      <w:r w:rsidR="00C3669C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place?</w:t>
      </w:r>
    </w:p>
    <w:p w14:paraId="4378DB21" w14:textId="77777777" w:rsidR="003C4201" w:rsidRPr="00C3669C" w:rsidRDefault="003C4201" w:rsidP="003C4201">
      <w:pPr>
        <w:rPr>
          <w:rStyle w:val="IntenseEmphasis"/>
          <w:rFonts w:ascii="Times New Roman" w:hAnsi="Times New Roman" w:cs="Times New Roman"/>
          <w:b/>
          <w:i w:val="0"/>
          <w:sz w:val="24"/>
          <w:szCs w:val="24"/>
          <w:lang w:val="en-GB"/>
        </w:rPr>
      </w:pPr>
    </w:p>
    <w:p w14:paraId="0E7B6B77" w14:textId="77777777" w:rsidR="00934596" w:rsidRPr="009804D1" w:rsidRDefault="00934596" w:rsidP="00934596">
      <w:pPr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</w:pPr>
      <w:r w:rsidRPr="009804D1">
        <w:rPr>
          <w:rStyle w:val="IntenseEmphasis"/>
          <w:rFonts w:ascii="Times New Roman" w:hAnsi="Times New Roman" w:cs="Times New Roman"/>
          <w:b/>
          <w:i w:val="0"/>
          <w:sz w:val="24"/>
          <w:szCs w:val="24"/>
        </w:rPr>
        <w:t xml:space="preserve">Section B: interview guide for Service providers </w:t>
      </w:r>
    </w:p>
    <w:p w14:paraId="2FD66BFA" w14:textId="23EB80E2" w:rsidR="003C4201" w:rsidRPr="009804D1" w:rsidRDefault="00821682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a</w:t>
      </w:r>
      <w:r w:rsidR="003826B2" w:rsidRPr="009804D1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e the</w:t>
      </w:r>
      <w:r w:rsidR="00E9649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669C">
        <w:rPr>
          <w:rFonts w:ascii="Times New Roman" w:hAnsi="Times New Roman" w:cs="Times New Roman"/>
          <w:sz w:val="24"/>
          <w:szCs w:val="24"/>
          <w:lang w:val="en-GB"/>
        </w:rPr>
        <w:t>forms of alternative entertainment for youth and young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dults in </w:t>
      </w:r>
      <w:r w:rsidR="003640C5">
        <w:rPr>
          <w:rFonts w:ascii="Times New Roman" w:hAnsi="Times New Roman" w:cs="Times New Roman"/>
          <w:sz w:val="24"/>
          <w:szCs w:val="24"/>
          <w:lang w:val="en-GB"/>
        </w:rPr>
        <w:t>the villag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4FF9350E" w14:textId="773FFDD2" w:rsidR="00A313F7" w:rsidRPr="009804D1" w:rsidRDefault="003826B2" w:rsidP="00C6005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Could you tell me about </w:t>
      </w:r>
      <w:r w:rsidR="00C3669C">
        <w:rPr>
          <w:rFonts w:ascii="Times New Roman" w:hAnsi="Times New Roman" w:cs="Times New Roman"/>
          <w:sz w:val="24"/>
          <w:szCs w:val="24"/>
          <w:lang w:val="en-GB"/>
        </w:rPr>
        <w:t xml:space="preserve">alcohol-related challenges in the community, such as gender-based violence, school dropouts, teenage pregnancy, and </w:t>
      </w:r>
      <w:r w:rsidR="00C60059" w:rsidRPr="009804D1">
        <w:rPr>
          <w:rFonts w:ascii="Times New Roman" w:hAnsi="Times New Roman" w:cs="Times New Roman"/>
          <w:sz w:val="24"/>
          <w:szCs w:val="24"/>
          <w:lang w:val="en-GB"/>
        </w:rPr>
        <w:t>rape cas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26752EC2" w14:textId="35409A8E" w:rsidR="00924D06" w:rsidRPr="009804D1" w:rsidRDefault="005E689D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Could you tell me about attitudes </w:t>
      </w:r>
      <w:r w:rsidR="00C3669C">
        <w:rPr>
          <w:rFonts w:ascii="Times New Roman" w:hAnsi="Times New Roman" w:cs="Times New Roman"/>
          <w:sz w:val="24"/>
          <w:szCs w:val="24"/>
          <w:lang w:val="en-GB"/>
        </w:rPr>
        <w:t>toward</w:t>
      </w:r>
      <w:r w:rsidR="00924D0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use in the community?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How is alcohol problematic in the community?</w:t>
      </w:r>
    </w:p>
    <w:p w14:paraId="788F85B1" w14:textId="77777777" w:rsidR="00A313F7" w:rsidRPr="009804D1" w:rsidRDefault="00A313F7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ich population</w:t>
      </w:r>
      <w:r w:rsidR="005E689D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(age group, sex, occupation)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is the most affected by alcohol use in the community?</w:t>
      </w:r>
    </w:p>
    <w:p w14:paraId="3508C080" w14:textId="77777777" w:rsidR="008F39F9" w:rsidRPr="009804D1" w:rsidRDefault="008F39F9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How are they affected by alcohol use?</w:t>
      </w:r>
    </w:p>
    <w:p w14:paraId="2BCDC93D" w14:textId="77777777" w:rsidR="005E689D" w:rsidRPr="009804D1" w:rsidRDefault="005E689D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What </w:t>
      </w:r>
      <w:r w:rsidR="00924D06" w:rsidRPr="009804D1">
        <w:rPr>
          <w:rFonts w:ascii="Times New Roman" w:hAnsi="Times New Roman" w:cs="Times New Roman"/>
          <w:sz w:val="24"/>
          <w:szCs w:val="24"/>
          <w:lang w:val="en-GB"/>
        </w:rPr>
        <w:t>typ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s of alcohol are used </w:t>
      </w:r>
      <w:r w:rsidR="00924D06" w:rsidRPr="009804D1">
        <w:rPr>
          <w:rFonts w:ascii="Times New Roman" w:hAnsi="Times New Roman" w:cs="Times New Roman"/>
          <w:sz w:val="24"/>
          <w:szCs w:val="24"/>
          <w:lang w:val="en-GB"/>
        </w:rPr>
        <w:t>in the community?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Can you tell me about the pattern of alcohol use in the community?</w:t>
      </w:r>
    </w:p>
    <w:p w14:paraId="10AE01BB" w14:textId="510F3674" w:rsidR="00924D06" w:rsidRPr="009804D1" w:rsidRDefault="005E689D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are the challenges</w:t>
      </w:r>
      <w:r w:rsidR="00924D0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fac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d by families with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alcohol misus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mong</w:t>
      </w:r>
      <w:r w:rsidR="00924D06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2681" w:rsidRPr="009804D1">
        <w:rPr>
          <w:rFonts w:ascii="Times New Roman" w:hAnsi="Times New Roman" w:cs="Times New Roman"/>
          <w:sz w:val="24"/>
          <w:szCs w:val="24"/>
          <w:lang w:val="en-GB"/>
        </w:rPr>
        <w:t>parents or caregivers?</w:t>
      </w:r>
    </w:p>
    <w:p w14:paraId="7E850ADE" w14:textId="77777777" w:rsidR="00062681" w:rsidRPr="009804D1" w:rsidRDefault="00821682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are the resources available in the village for people who are using alcohol</w:t>
      </w:r>
      <w:r w:rsidR="005E689D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to help them reduce the use of alcohol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  <w:r w:rsidR="00FA77AC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Dikwaere, football, student clubs</w:t>
      </w:r>
    </w:p>
    <w:p w14:paraId="50FEDFBB" w14:textId="1BED41CA" w:rsidR="00B5556B" w:rsidRPr="009804D1" w:rsidRDefault="00B5556B" w:rsidP="00E964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has been the situation of alcohol use since the measures to deal with COVID-19 were put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place?</w:t>
      </w:r>
    </w:p>
    <w:p w14:paraId="5CD9F727" w14:textId="2EC751C6" w:rsidR="00B5556B" w:rsidRPr="009804D1" w:rsidRDefault="003852F0" w:rsidP="00BB1F5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is the contribution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of a service provider to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use</w:t>
      </w:r>
      <w:r w:rsidR="00BB1F5E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education in </w:t>
      </w:r>
      <w:r w:rsidR="003640C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BB1F5E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village?</w:t>
      </w:r>
    </w:p>
    <w:p w14:paraId="30EB746D" w14:textId="77777777" w:rsidR="00BB1F5E" w:rsidRPr="009804D1" w:rsidRDefault="00BB1F5E" w:rsidP="00BB1F5E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53DE4A98" w14:textId="77777777" w:rsidR="00B5556B" w:rsidRPr="009804D1" w:rsidRDefault="004E7811" w:rsidP="00BB1F5E">
      <w:pPr>
        <w:pStyle w:val="Heading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3852F0"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questions for</w:t>
      </w:r>
      <w:r w:rsidR="00BB1F5E"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Kgosi (chief) and </w:t>
      </w:r>
      <w:r w:rsidR="003852F0" w:rsidRPr="009804D1"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="00BB1F5E"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illage </w:t>
      </w:r>
      <w:r w:rsidR="003852F0" w:rsidRPr="009804D1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BB1F5E"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evelopment </w:t>
      </w:r>
      <w:r w:rsidR="003852F0" w:rsidRPr="009804D1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BB1F5E" w:rsidRPr="009804D1">
        <w:rPr>
          <w:rFonts w:ascii="Times New Roman" w:hAnsi="Times New Roman" w:cs="Times New Roman"/>
          <w:b/>
          <w:sz w:val="24"/>
          <w:szCs w:val="24"/>
          <w:lang w:val="en-GB"/>
        </w:rPr>
        <w:t>ommittee</w:t>
      </w:r>
      <w:r w:rsidR="003852F0"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mbers </w:t>
      </w:r>
    </w:p>
    <w:p w14:paraId="11E0909F" w14:textId="77777777" w:rsidR="009734E6" w:rsidRPr="009804D1" w:rsidRDefault="009734E6" w:rsidP="009734E6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6F18F0B6" w14:textId="7801A032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is the history of bojalwa ja Setswana traditional</w:t>
      </w:r>
      <w:r w:rsidR="009804D1">
        <w:rPr>
          <w:rFonts w:ascii="Times New Roman" w:hAnsi="Times New Roman" w:cs="Times New Roman"/>
          <w:sz w:val="24"/>
          <w:szCs w:val="24"/>
          <w:lang w:val="en-GB"/>
        </w:rPr>
        <w:t xml:space="preserve"> /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brew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nd how is it made?</w:t>
      </w:r>
    </w:p>
    <w:p w14:paraId="2AD764DD" w14:textId="77777777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is 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>bojalwa ja Setswana traditional</w:t>
      </w:r>
      <w:r w:rsidR="009804D1">
        <w:rPr>
          <w:rFonts w:ascii="Times New Roman" w:hAnsi="Times New Roman" w:cs="Times New Roman"/>
          <w:sz w:val="24"/>
          <w:szCs w:val="24"/>
          <w:lang w:val="en-GB"/>
        </w:rPr>
        <w:t xml:space="preserve"> /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brew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used in cultural practices?</w:t>
      </w:r>
    </w:p>
    <w:p w14:paraId="244537BF" w14:textId="77777777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is 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bojalwa ja Setswana traditional </w:t>
      </w:r>
      <w:r w:rsidR="009804D1">
        <w:rPr>
          <w:rFonts w:ascii="Times New Roman" w:hAnsi="Times New Roman" w:cs="Times New Roman"/>
          <w:sz w:val="24"/>
          <w:szCs w:val="24"/>
          <w:lang w:val="en-GB"/>
        </w:rPr>
        <w:t xml:space="preserve">/ 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lcohol brew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used in families?</w:t>
      </w:r>
    </w:p>
    <w:p w14:paraId="0E785C7A" w14:textId="77777777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is 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>bojalwa ja Setswana traditional</w:t>
      </w:r>
      <w:r w:rsidR="009804D1">
        <w:rPr>
          <w:rFonts w:ascii="Times New Roman" w:hAnsi="Times New Roman" w:cs="Times New Roman"/>
          <w:sz w:val="24"/>
          <w:szCs w:val="24"/>
          <w:lang w:val="en-GB"/>
        </w:rPr>
        <w:t xml:space="preserve"> /</w:t>
      </w:r>
      <w:r w:rsidR="009804D1"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brew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used in cultural practices?</w:t>
      </w:r>
    </w:p>
    <w:p w14:paraId="3A806FBD" w14:textId="5F3C4BBA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is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 xml:space="preserve">alcohol and beverages shared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between generations?</w:t>
      </w:r>
    </w:p>
    <w:p w14:paraId="6C4B8112" w14:textId="553016AF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re there any laws that kgotla implements regarding alcohol use during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the COVID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-19 lockdown and alcohol burn period?</w:t>
      </w:r>
    </w:p>
    <w:p w14:paraId="27A38075" w14:textId="1534BF81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 xml:space="preserve">Kgotla </w:t>
      </w:r>
      <w:r w:rsidR="009376B8">
        <w:rPr>
          <w:rFonts w:ascii="Times New Roman" w:hAnsi="Times New Roman" w:cs="Times New Roman"/>
          <w:sz w:val="24"/>
          <w:szCs w:val="24"/>
          <w:lang w:val="en-GB"/>
        </w:rPr>
        <w:t xml:space="preserve">involved in </w:t>
      </w:r>
      <w:r w:rsidR="0041573D">
        <w:rPr>
          <w:rFonts w:ascii="Times New Roman" w:hAnsi="Times New Roman" w:cs="Times New Roman"/>
          <w:sz w:val="24"/>
          <w:szCs w:val="24"/>
          <w:lang w:val="en-GB"/>
        </w:rPr>
        <w:t>closing bars and shebeens during the COVID-19 lockdown and alcohol burn periods? Kindly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share scenarios.</w:t>
      </w:r>
    </w:p>
    <w:p w14:paraId="4683D827" w14:textId="50DDDFD2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Does kgotla do anything about alcohol in the village? a) regarding illegal sales</w:t>
      </w:r>
      <w:r w:rsidR="009376B8">
        <w:rPr>
          <w:rFonts w:ascii="Times New Roman" w:hAnsi="Times New Roman" w:cs="Times New Roman"/>
          <w:sz w:val="24"/>
          <w:szCs w:val="24"/>
          <w:lang w:val="en-GB"/>
        </w:rPr>
        <w:t>, b) regarding illegal alcohol use in the village,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nd what are the charges given?</w:t>
      </w:r>
    </w:p>
    <w:p w14:paraId="4B082D3B" w14:textId="77777777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are interventions done so far by kgotla regarding alcohol use in the village </w:t>
      </w:r>
    </w:p>
    <w:p w14:paraId="13BBFAD7" w14:textId="77777777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Are people making a living by selling alcohol? How does it affect the different generations in that family?</w:t>
      </w:r>
    </w:p>
    <w:p w14:paraId="2D92CBBE" w14:textId="3C9E941B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9376B8">
        <w:rPr>
          <w:rFonts w:ascii="Times New Roman" w:hAnsi="Times New Roman" w:cs="Times New Roman"/>
          <w:sz w:val="24"/>
          <w:szCs w:val="24"/>
          <w:lang w:val="en-GB"/>
        </w:rPr>
        <w:t xml:space="preserve">has alcohol been understood in families? Are there any reported cases that can be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shared as examples?</w:t>
      </w:r>
    </w:p>
    <w:p w14:paraId="739F165B" w14:textId="45A3D342" w:rsidR="009734E6" w:rsidRPr="009804D1" w:rsidRDefault="009734E6" w:rsidP="00973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ny cases where there </w:t>
      </w:r>
      <w:r w:rsidR="0056534E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generational alcohol use/ modern or traditional where caregivers shared with children?</w:t>
      </w:r>
    </w:p>
    <w:p w14:paraId="39299533" w14:textId="5D0A5872" w:rsidR="009734E6" w:rsidRPr="009804D1" w:rsidRDefault="009734E6" w:rsidP="009734E6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does the law say in such </w:t>
      </w:r>
      <w:r w:rsidR="0056534E">
        <w:rPr>
          <w:rFonts w:ascii="Times New Roman" w:hAnsi="Times New Roman" w:cs="Times New Roman"/>
          <w:sz w:val="24"/>
          <w:szCs w:val="24"/>
          <w:lang w:val="en-GB"/>
        </w:rPr>
        <w:t>cas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where caregivers are found giving a child alcohol?</w:t>
      </w:r>
    </w:p>
    <w:p w14:paraId="0B4D8DFD" w14:textId="77777777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are the risks of alcohol use in families?</w:t>
      </w:r>
    </w:p>
    <w:p w14:paraId="394CC8D3" w14:textId="78E0B2C3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are the challenges faced by families with </w:t>
      </w:r>
      <w:r w:rsidR="0056534E">
        <w:rPr>
          <w:rFonts w:ascii="Times New Roman" w:hAnsi="Times New Roman" w:cs="Times New Roman"/>
          <w:sz w:val="24"/>
          <w:szCs w:val="24"/>
          <w:lang w:val="en-GB"/>
        </w:rPr>
        <w:t>alcohol use among parents or caregivers? Any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reported cases </w:t>
      </w:r>
      <w:r w:rsidR="00AB23F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parents neglecting children due to alcohol use?</w:t>
      </w:r>
    </w:p>
    <w:p w14:paraId="51C11D0B" w14:textId="1C8A18C6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>resourc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exist for alcohol users in the community?</w:t>
      </w:r>
    </w:p>
    <w:p w14:paraId="78841964" w14:textId="0AD91EC3" w:rsidR="009734E6" w:rsidRPr="009804D1" w:rsidRDefault="009734E6" w:rsidP="009734E6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is the history of bojalwa ja Setswana, how is it made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>, and what does it signify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7ECF0ED4" w14:textId="77777777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How is bojalwa ja Setswana used in families?</w:t>
      </w:r>
    </w:p>
    <w:p w14:paraId="6878E4CE" w14:textId="77777777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How is it used in cultural practices?</w:t>
      </w:r>
    </w:p>
    <w:p w14:paraId="00EEB48A" w14:textId="7C4F5E24" w:rsidR="009734E6" w:rsidRPr="009804D1" w:rsidRDefault="009734E6" w:rsidP="009734E6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is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 xml:space="preserve">alcohol shared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between generations?</w:t>
      </w:r>
    </w:p>
    <w:p w14:paraId="2F63C78B" w14:textId="39A594A6" w:rsidR="004E7811" w:rsidRPr="009804D1" w:rsidRDefault="004E7811" w:rsidP="009734E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ADA51" w14:textId="639ED9A7" w:rsidR="00614D3B" w:rsidRPr="009804D1" w:rsidRDefault="00614D3B" w:rsidP="00614D3B">
      <w:pPr>
        <w:pStyle w:val="Heading1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170037244"/>
      <w:r w:rsidRPr="009804D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Additional questions </w:t>
      </w:r>
      <w:r w:rsidR="008F5C12">
        <w:rPr>
          <w:rFonts w:ascii="Times New Roman" w:hAnsi="Times New Roman" w:cs="Times New Roman"/>
          <w:b/>
          <w:sz w:val="24"/>
          <w:szCs w:val="24"/>
          <w:lang w:val="en-GB"/>
        </w:rPr>
        <w:t>for</w:t>
      </w:r>
      <w:r w:rsidRPr="00980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lice </w:t>
      </w:r>
    </w:p>
    <w:bookmarkEnd w:id="0"/>
    <w:p w14:paraId="49C61F74" w14:textId="77777777" w:rsidR="00614D3B" w:rsidRPr="009804D1" w:rsidRDefault="00614D3B" w:rsidP="00614D3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B190A9" w14:textId="1FE56E16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laws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govern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the traditional brews in communities?</w:t>
      </w:r>
    </w:p>
    <w:p w14:paraId="47079656" w14:textId="52D383B7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are the current legal frameworks that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exist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in Botswana regarding alcohol?</w:t>
      </w:r>
    </w:p>
    <w:p w14:paraId="091F2D26" w14:textId="7730D58B" w:rsidR="00614D3B" w:rsidRPr="009804D1" w:rsidRDefault="007C630F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hat is the current percentage of the alcohol levy, and how has it changed since 2011, when it was increased</w:t>
      </w:r>
      <w:r w:rsidR="00614D3B"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C13BE5C" w14:textId="4030C197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are communities affected by alcohol in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the village? Kindly share scenarios.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How do children relate with adults on alcohol issues?</w:t>
      </w:r>
    </w:p>
    <w:p w14:paraId="6C7A81B2" w14:textId="6010C611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Do we have children loitering around bars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nd what does the law say about this situation?</w:t>
      </w:r>
    </w:p>
    <w:p w14:paraId="32CE854C" w14:textId="1838A65C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53B0C">
        <w:rPr>
          <w:rFonts w:ascii="Times New Roman" w:hAnsi="Times New Roman" w:cs="Times New Roman"/>
          <w:sz w:val="24"/>
          <w:szCs w:val="24"/>
          <w:lang w:val="en-GB"/>
        </w:rPr>
        <w:t>OVID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-19 and alcohol sales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>: What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53B0C"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lcohol sales like during the C</w:t>
      </w:r>
      <w:r w:rsidR="00253B0C">
        <w:rPr>
          <w:rFonts w:ascii="Times New Roman" w:hAnsi="Times New Roman" w:cs="Times New Roman"/>
          <w:sz w:val="24"/>
          <w:szCs w:val="24"/>
          <w:lang w:val="en-GB"/>
        </w:rPr>
        <w:t>OVID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-19 lockdown?</w:t>
      </w:r>
    </w:p>
    <w:p w14:paraId="37DC835C" w14:textId="50A7259A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laws governed alcohol sales during lockdown? And what are the current laws that govern alcohol burn sales due to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>COVID-19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1A83697" w14:textId="1F91C3C4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ere there people who did not obey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 xml:space="preserve">COVID-19 laws </w:t>
      </w:r>
      <w:r w:rsidR="000B3747">
        <w:rPr>
          <w:rFonts w:ascii="Times New Roman" w:hAnsi="Times New Roman" w:cs="Times New Roman"/>
          <w:sz w:val="24"/>
          <w:szCs w:val="24"/>
          <w:lang w:val="en-GB"/>
        </w:rPr>
        <w:t xml:space="preserve">during lockdown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B3747">
        <w:rPr>
          <w:rFonts w:ascii="Times New Roman" w:hAnsi="Times New Roman" w:cs="Times New Roman"/>
          <w:sz w:val="24"/>
          <w:szCs w:val="24"/>
          <w:lang w:val="en-GB"/>
        </w:rPr>
        <w:t>continued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to drink alcohol? Kindly share scenarios of such incidents. </w:t>
      </w:r>
      <w:r w:rsidR="000B3747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A15F0A">
        <w:rPr>
          <w:rFonts w:ascii="Times New Roman" w:hAnsi="Times New Roman" w:cs="Times New Roman"/>
          <w:sz w:val="24"/>
          <w:szCs w:val="24"/>
          <w:lang w:val="en-GB"/>
        </w:rPr>
        <w:t xml:space="preserve">was the law </w:t>
      </w:r>
      <w:r w:rsidR="00545FCF">
        <w:rPr>
          <w:rFonts w:ascii="Times New Roman" w:hAnsi="Times New Roman" w:cs="Times New Roman"/>
          <w:sz w:val="24"/>
          <w:szCs w:val="24"/>
          <w:lang w:val="en-GB"/>
        </w:rPr>
        <w:t xml:space="preserve">regulations and the charges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they got?</w:t>
      </w:r>
    </w:p>
    <w:p w14:paraId="4D431459" w14:textId="3B7C3147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ny reported cases of alcohol sales during </w:t>
      </w:r>
      <w:r w:rsidR="007C630F">
        <w:rPr>
          <w:rFonts w:ascii="Times New Roman" w:hAnsi="Times New Roman" w:cs="Times New Roman"/>
          <w:sz w:val="24"/>
          <w:szCs w:val="24"/>
          <w:lang w:val="en-GB"/>
        </w:rPr>
        <w:t>the COVID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-19 lockdown and alcohol sale burn?</w:t>
      </w:r>
    </w:p>
    <w:p w14:paraId="73985CF8" w14:textId="75C8C9F2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Are people making a living by selling alcohol</w:t>
      </w:r>
      <w:r w:rsidR="00D246A3">
        <w:rPr>
          <w:rFonts w:ascii="Times New Roman" w:hAnsi="Times New Roman" w:cs="Times New Roman"/>
          <w:sz w:val="24"/>
          <w:szCs w:val="24"/>
          <w:lang w:val="en-GB"/>
        </w:rPr>
        <w:t xml:space="preserve"> in hom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? How does it affect the different generations in that family?</w:t>
      </w:r>
    </w:p>
    <w:p w14:paraId="37339B51" w14:textId="41BB73C8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 xml:space="preserve">has alcohol been understood in families? Are there any reported cases that can be 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shared as examples?</w:t>
      </w:r>
    </w:p>
    <w:p w14:paraId="51DA4AC4" w14:textId="211F781F" w:rsidR="00614D3B" w:rsidRPr="009804D1" w:rsidRDefault="00614D3B" w:rsidP="00614D3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Any cases where there </w:t>
      </w:r>
      <w:r w:rsidR="008F5C12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generational alcohol use/ modern or traditional where caregivers shared with children?</w:t>
      </w:r>
    </w:p>
    <w:p w14:paraId="3E7320F6" w14:textId="41E4ECB7" w:rsidR="00614D3B" w:rsidRPr="009804D1" w:rsidRDefault="00614D3B" w:rsidP="00614D3B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does the law say in such </w:t>
      </w:r>
      <w:r w:rsidR="00C3258F">
        <w:rPr>
          <w:rFonts w:ascii="Times New Roman" w:hAnsi="Times New Roman" w:cs="Times New Roman"/>
          <w:sz w:val="24"/>
          <w:szCs w:val="24"/>
          <w:lang w:val="en-GB"/>
        </w:rPr>
        <w:t>cas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where </w:t>
      </w:r>
      <w:r w:rsidR="00DC19E7">
        <w:rPr>
          <w:rFonts w:ascii="Times New Roman" w:hAnsi="Times New Roman" w:cs="Times New Roman"/>
          <w:sz w:val="24"/>
          <w:szCs w:val="24"/>
          <w:lang w:val="en-GB"/>
        </w:rPr>
        <w:t>parents/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>care</w:t>
      </w:r>
      <w:r w:rsidR="00A84250">
        <w:rPr>
          <w:rFonts w:ascii="Times New Roman" w:hAnsi="Times New Roman" w:cs="Times New Roman"/>
          <w:sz w:val="24"/>
          <w:szCs w:val="24"/>
          <w:lang w:val="en-GB"/>
        </w:rPr>
        <w:t>giver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are found giving a child alcohol?</w:t>
      </w:r>
    </w:p>
    <w:p w14:paraId="61C45C73" w14:textId="77777777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>What are the risks of alcohol use in families?</w:t>
      </w:r>
    </w:p>
    <w:p w14:paraId="451B94DF" w14:textId="096BE5FF" w:rsidR="00614D3B" w:rsidRPr="009804D1" w:rsidRDefault="00614D3B" w:rsidP="00614D3B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are the challenges faced by families with </w:t>
      </w:r>
      <w:r w:rsidR="00C3258F">
        <w:rPr>
          <w:rFonts w:ascii="Times New Roman" w:hAnsi="Times New Roman" w:cs="Times New Roman"/>
          <w:sz w:val="24"/>
          <w:szCs w:val="24"/>
          <w:lang w:val="en-GB"/>
        </w:rPr>
        <w:t>alcohol use among parents or caregivers? Are there any reported cases of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parents</w:t>
      </w:r>
      <w:r w:rsidR="00367604">
        <w:rPr>
          <w:rFonts w:ascii="Times New Roman" w:hAnsi="Times New Roman" w:cs="Times New Roman"/>
          <w:sz w:val="24"/>
          <w:szCs w:val="24"/>
          <w:lang w:val="en-GB"/>
        </w:rPr>
        <w:t>/ care</w:t>
      </w:r>
      <w:r w:rsidR="00A84250">
        <w:rPr>
          <w:rFonts w:ascii="Times New Roman" w:hAnsi="Times New Roman" w:cs="Times New Roman"/>
          <w:sz w:val="24"/>
          <w:szCs w:val="24"/>
          <w:lang w:val="en-GB"/>
        </w:rPr>
        <w:t>giver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neglecting children due to alcohol use?</w:t>
      </w:r>
    </w:p>
    <w:p w14:paraId="4E2B1AD5" w14:textId="6EEF3763" w:rsidR="00614D3B" w:rsidRDefault="00614D3B" w:rsidP="00A84250">
      <w:pPr>
        <w:pStyle w:val="ListParagraph"/>
        <w:numPr>
          <w:ilvl w:val="0"/>
          <w:numId w:val="15"/>
        </w:numPr>
        <w:tabs>
          <w:tab w:val="left" w:pos="6237"/>
        </w:tabs>
        <w:rPr>
          <w:rFonts w:ascii="Times New Roman" w:hAnsi="Times New Roman" w:cs="Times New Roman"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What </w:t>
      </w:r>
      <w:r w:rsidR="00782EEC">
        <w:rPr>
          <w:rFonts w:ascii="Times New Roman" w:hAnsi="Times New Roman" w:cs="Times New Roman"/>
          <w:sz w:val="24"/>
          <w:szCs w:val="24"/>
          <w:lang w:val="en-GB"/>
        </w:rPr>
        <w:t>resources</w:t>
      </w: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exist for alcohol users in the community?</w:t>
      </w:r>
    </w:p>
    <w:p w14:paraId="66B145D4" w14:textId="77777777" w:rsidR="004E7811" w:rsidRPr="001E51B7" w:rsidRDefault="004E7811" w:rsidP="001E51B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C80399" w14:textId="1E87B7D9" w:rsidR="001E51B7" w:rsidRDefault="00E115E3" w:rsidP="001E51B7">
      <w:pPr>
        <w:pStyle w:val="Heading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804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51B7" w:rsidRPr="001E51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questions to </w:t>
      </w:r>
      <w:r w:rsidR="00092AA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ditional alcohol sellers </w:t>
      </w:r>
      <w:r w:rsidR="001E51B7" w:rsidRPr="001E51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7A8B5CE" w14:textId="77777777" w:rsidR="00CD1DC9" w:rsidRPr="00CD1DC9" w:rsidRDefault="00CD1DC9" w:rsidP="00CD1DC9">
      <w:pPr>
        <w:rPr>
          <w:lang w:val="en-GB"/>
        </w:rPr>
      </w:pPr>
    </w:p>
    <w:p w14:paraId="09416BE4" w14:textId="273817E4" w:rsidR="00CD1DC9" w:rsidRDefault="00CD1DC9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D1DC9">
        <w:rPr>
          <w:rFonts w:ascii="Times New Roman" w:hAnsi="Times New Roman" w:cs="Times New Roman"/>
          <w:sz w:val="24"/>
          <w:szCs w:val="24"/>
          <w:lang w:val="en-GB"/>
        </w:rPr>
        <w:t>1. Wh</w:t>
      </w:r>
      <w:r w:rsidR="00A23BE6">
        <w:rPr>
          <w:rFonts w:ascii="Times New Roman" w:hAnsi="Times New Roman" w:cs="Times New Roman"/>
          <w:sz w:val="24"/>
          <w:szCs w:val="24"/>
          <w:lang w:val="en-GB"/>
        </w:rPr>
        <w:t>en were you born</w:t>
      </w:r>
      <w:r w:rsidRPr="00CD1DC9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7A8C1C32" w14:textId="56ECF4BA" w:rsidR="00DF1C87" w:rsidRPr="00CD1DC9" w:rsidRDefault="00DF1C87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Pr="00DF1C87">
        <w:rPr>
          <w:rFonts w:ascii="Times New Roman" w:hAnsi="Times New Roman" w:cs="Times New Roman"/>
          <w:sz w:val="24"/>
          <w:szCs w:val="24"/>
          <w:lang w:val="en-GB"/>
        </w:rPr>
        <w:t>What are your working hours, and who are your regular customers</w:t>
      </w:r>
      <w:r w:rsidRPr="00CD1DC9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346CFC00" w14:textId="0A134CC7" w:rsidR="00DF1C87" w:rsidRDefault="00DF1C87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CD1DC9" w:rsidRPr="00CD1D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D5B9B" w:rsidRPr="004D5B9B">
        <w:rPr>
          <w:rFonts w:ascii="Times New Roman" w:hAnsi="Times New Roman" w:cs="Times New Roman"/>
          <w:sz w:val="24"/>
          <w:szCs w:val="24"/>
          <w:lang w:val="en-GB"/>
        </w:rPr>
        <w:t xml:space="preserve">Which types of traditional brews do you </w:t>
      </w:r>
      <w:r w:rsidR="004D5B9B">
        <w:rPr>
          <w:rFonts w:ascii="Times New Roman" w:hAnsi="Times New Roman" w:cs="Times New Roman"/>
          <w:sz w:val="24"/>
          <w:szCs w:val="24"/>
          <w:lang w:val="en-GB"/>
        </w:rPr>
        <w:t>sell</w:t>
      </w:r>
      <w:r w:rsidR="004D5B9B" w:rsidRPr="004D5B9B">
        <w:rPr>
          <w:rFonts w:ascii="Times New Roman" w:hAnsi="Times New Roman" w:cs="Times New Roman"/>
          <w:sz w:val="24"/>
          <w:szCs w:val="24"/>
          <w:lang w:val="en-GB"/>
        </w:rPr>
        <w:t>, and h</w:t>
      </w:r>
      <w:r w:rsidR="004D5B9B" w:rsidRPr="00CD1DC9">
        <w:rPr>
          <w:rFonts w:ascii="Times New Roman" w:hAnsi="Times New Roman" w:cs="Times New Roman"/>
          <w:sz w:val="24"/>
          <w:szCs w:val="24"/>
          <w:lang w:val="en-GB"/>
        </w:rPr>
        <w:t xml:space="preserve">ow do you prepare </w:t>
      </w:r>
      <w:r w:rsidR="00A36E16">
        <w:rPr>
          <w:rFonts w:ascii="Times New Roman" w:hAnsi="Times New Roman" w:cs="Times New Roman"/>
          <w:sz w:val="24"/>
          <w:szCs w:val="24"/>
          <w:lang w:val="en-GB"/>
        </w:rPr>
        <w:t>them</w:t>
      </w:r>
      <w:r w:rsidR="004D5B9B" w:rsidRPr="00CD1DC9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  <w:r w:rsidR="00F64BBA" w:rsidRPr="00F64BBA">
        <w:rPr>
          <w:rFonts w:ascii="Times New Roman" w:hAnsi="Times New Roman" w:cs="Times New Roman"/>
          <w:sz w:val="24"/>
          <w:szCs w:val="24"/>
        </w:rPr>
        <w:t>What have you brewed today?</w:t>
      </w:r>
    </w:p>
    <w:p w14:paraId="201DCE0B" w14:textId="2A391C28" w:rsidR="004D5B9B" w:rsidRPr="00CD1DC9" w:rsidRDefault="004D5B9B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5. </w:t>
      </w:r>
      <w:r w:rsidRPr="004D5B9B">
        <w:rPr>
          <w:rFonts w:ascii="Times New Roman" w:hAnsi="Times New Roman" w:cs="Times New Roman"/>
          <w:sz w:val="24"/>
          <w:szCs w:val="24"/>
        </w:rPr>
        <w:t xml:space="preserve">How long have you been </w:t>
      </w:r>
      <w:r w:rsidR="00882BC4">
        <w:rPr>
          <w:rFonts w:ascii="Times New Roman" w:hAnsi="Times New Roman" w:cs="Times New Roman"/>
          <w:sz w:val="24"/>
          <w:szCs w:val="24"/>
        </w:rPr>
        <w:t>doing</w:t>
      </w:r>
      <w:r w:rsidRPr="004D5B9B">
        <w:rPr>
          <w:rFonts w:ascii="Times New Roman" w:hAnsi="Times New Roman" w:cs="Times New Roman"/>
          <w:sz w:val="24"/>
          <w:szCs w:val="24"/>
        </w:rPr>
        <w:t xml:space="preserve"> this type of business?</w:t>
      </w:r>
    </w:p>
    <w:p w14:paraId="0AD289A6" w14:textId="6CC082D3" w:rsidR="00725B68" w:rsidRPr="00882BC4" w:rsidRDefault="004D5B9B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CD1DC9" w:rsidRPr="00CD1DC9">
        <w:rPr>
          <w:rFonts w:ascii="Times New Roman" w:hAnsi="Times New Roman" w:cs="Times New Roman"/>
          <w:sz w:val="24"/>
          <w:szCs w:val="24"/>
          <w:lang w:val="en-GB"/>
        </w:rPr>
        <w:t>. What can you say about the behaviour of customers?</w:t>
      </w:r>
    </w:p>
    <w:p w14:paraId="6892D6F8" w14:textId="5B8173C7" w:rsidR="00725B68" w:rsidRPr="007423A4" w:rsidRDefault="00725B68" w:rsidP="00CD1DC9">
      <w:pPr>
        <w:rPr>
          <w:rFonts w:ascii="Times New Roman" w:hAnsi="Times New Roman" w:cs="Times New Roman"/>
          <w:sz w:val="24"/>
          <w:szCs w:val="24"/>
        </w:rPr>
      </w:pPr>
      <w:r w:rsidRPr="007423A4">
        <w:rPr>
          <w:rFonts w:ascii="Times New Roman" w:hAnsi="Times New Roman" w:cs="Times New Roman"/>
          <w:sz w:val="24"/>
          <w:szCs w:val="24"/>
        </w:rPr>
        <w:t xml:space="preserve">8. </w:t>
      </w:r>
      <w:r w:rsidRPr="007423A4">
        <w:rPr>
          <w:rFonts w:ascii="Times New Roman" w:hAnsi="Times New Roman" w:cs="Times New Roman"/>
          <w:sz w:val="24"/>
          <w:szCs w:val="24"/>
        </w:rPr>
        <w:t>How much do</w:t>
      </w:r>
      <w:r w:rsidR="00612C83">
        <w:rPr>
          <w:rFonts w:ascii="Times New Roman" w:hAnsi="Times New Roman" w:cs="Times New Roman"/>
          <w:sz w:val="24"/>
          <w:szCs w:val="24"/>
        </w:rPr>
        <w:t xml:space="preserve"> you measure the traditional alcohol</w:t>
      </w:r>
      <w:r w:rsidR="001331E0">
        <w:rPr>
          <w:rFonts w:ascii="Times New Roman" w:hAnsi="Times New Roman" w:cs="Times New Roman"/>
          <w:sz w:val="24"/>
          <w:szCs w:val="24"/>
        </w:rPr>
        <w:t xml:space="preserve"> you sell customers</w:t>
      </w:r>
      <w:r w:rsidR="00612C83">
        <w:rPr>
          <w:rFonts w:ascii="Times New Roman" w:hAnsi="Times New Roman" w:cs="Times New Roman"/>
          <w:sz w:val="24"/>
          <w:szCs w:val="24"/>
        </w:rPr>
        <w:t>?</w:t>
      </w:r>
      <w:r w:rsidR="00782EEC">
        <w:rPr>
          <w:rFonts w:ascii="Times New Roman" w:hAnsi="Times New Roman" w:cs="Times New Roman"/>
          <w:sz w:val="24"/>
          <w:szCs w:val="24"/>
        </w:rPr>
        <w:t xml:space="preserve"> H</w:t>
      </w:r>
      <w:r w:rsidR="00A23BE6">
        <w:rPr>
          <w:rFonts w:ascii="Times New Roman" w:hAnsi="Times New Roman" w:cs="Times New Roman"/>
          <w:sz w:val="24"/>
          <w:szCs w:val="24"/>
        </w:rPr>
        <w:t xml:space="preserve">ow much </w:t>
      </w:r>
      <w:r w:rsidR="00F64BBA">
        <w:rPr>
          <w:rFonts w:ascii="Times New Roman" w:hAnsi="Times New Roman" w:cs="Times New Roman"/>
          <w:sz w:val="24"/>
          <w:szCs w:val="24"/>
        </w:rPr>
        <w:t xml:space="preserve">money </w:t>
      </w:r>
      <w:r w:rsidR="00A23BE6">
        <w:rPr>
          <w:rFonts w:ascii="Times New Roman" w:hAnsi="Times New Roman" w:cs="Times New Roman"/>
          <w:sz w:val="24"/>
          <w:szCs w:val="24"/>
        </w:rPr>
        <w:t>do you make daily</w:t>
      </w:r>
      <w:r w:rsidR="00BD2810">
        <w:rPr>
          <w:rFonts w:ascii="Times New Roman" w:hAnsi="Times New Roman" w:cs="Times New Roman"/>
          <w:sz w:val="24"/>
          <w:szCs w:val="24"/>
        </w:rPr>
        <w:t xml:space="preserve"> </w:t>
      </w:r>
      <w:r w:rsidR="002E1B0A">
        <w:rPr>
          <w:rFonts w:ascii="Times New Roman" w:hAnsi="Times New Roman" w:cs="Times New Roman"/>
          <w:sz w:val="24"/>
          <w:szCs w:val="24"/>
        </w:rPr>
        <w:t>in</w:t>
      </w:r>
      <w:r w:rsidR="00BD2810">
        <w:rPr>
          <w:rFonts w:ascii="Times New Roman" w:hAnsi="Times New Roman" w:cs="Times New Roman"/>
          <w:sz w:val="24"/>
          <w:szCs w:val="24"/>
        </w:rPr>
        <w:t xml:space="preserve"> normal situations compared to now during COVID-19</w:t>
      </w:r>
      <w:r w:rsidR="00A23BE6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BD7E865" w14:textId="0BB98C64" w:rsidR="00EC0BCC" w:rsidRPr="00CD1DC9" w:rsidRDefault="00EC0BCC" w:rsidP="00CD1DC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423A4">
        <w:rPr>
          <w:rFonts w:ascii="Times New Roman" w:hAnsi="Times New Roman" w:cs="Times New Roman"/>
          <w:sz w:val="24"/>
          <w:szCs w:val="24"/>
        </w:rPr>
        <w:t>9. How has COVI</w:t>
      </w:r>
      <w:r w:rsidR="007423A4" w:rsidRPr="007423A4">
        <w:rPr>
          <w:rFonts w:ascii="Times New Roman" w:hAnsi="Times New Roman" w:cs="Times New Roman"/>
          <w:sz w:val="24"/>
          <w:szCs w:val="24"/>
        </w:rPr>
        <w:t xml:space="preserve">D-19 affected your </w:t>
      </w:r>
      <w:r w:rsidR="00DC19E7">
        <w:rPr>
          <w:rFonts w:ascii="Times New Roman" w:hAnsi="Times New Roman" w:cs="Times New Roman"/>
          <w:sz w:val="24"/>
          <w:szCs w:val="24"/>
        </w:rPr>
        <w:t xml:space="preserve">alcohol-selling </w:t>
      </w:r>
      <w:r w:rsidR="007423A4" w:rsidRPr="007423A4">
        <w:rPr>
          <w:rFonts w:ascii="Times New Roman" w:hAnsi="Times New Roman" w:cs="Times New Roman"/>
          <w:sz w:val="24"/>
          <w:szCs w:val="24"/>
        </w:rPr>
        <w:t>business?</w:t>
      </w:r>
    </w:p>
    <w:p w14:paraId="39D0B7CC" w14:textId="1D3EB596" w:rsidR="003C4201" w:rsidRPr="009804D1" w:rsidRDefault="003C4201" w:rsidP="003C420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C4201" w:rsidRPr="00980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A53418"/>
    <w:multiLevelType w:val="hybridMultilevel"/>
    <w:tmpl w:val="0668F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23F91"/>
    <w:multiLevelType w:val="hybridMultilevel"/>
    <w:tmpl w:val="09C67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C3F44"/>
    <w:multiLevelType w:val="hybridMultilevel"/>
    <w:tmpl w:val="1FE4E314"/>
    <w:lvl w:ilvl="0" w:tplc="8870C5C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9C37A5D"/>
    <w:multiLevelType w:val="hybridMultilevel"/>
    <w:tmpl w:val="402A1E36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64430B6"/>
    <w:multiLevelType w:val="hybridMultilevel"/>
    <w:tmpl w:val="0B389F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77161"/>
    <w:multiLevelType w:val="hybridMultilevel"/>
    <w:tmpl w:val="C9EE335E"/>
    <w:lvl w:ilvl="0" w:tplc="2D987CF2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4961F25"/>
    <w:multiLevelType w:val="hybridMultilevel"/>
    <w:tmpl w:val="69E87278"/>
    <w:lvl w:ilvl="0" w:tplc="214A61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F83847"/>
    <w:multiLevelType w:val="hybridMultilevel"/>
    <w:tmpl w:val="8D68369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5F0176"/>
    <w:multiLevelType w:val="hybridMultilevel"/>
    <w:tmpl w:val="31B69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26F57"/>
    <w:multiLevelType w:val="hybridMultilevel"/>
    <w:tmpl w:val="9502F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604710"/>
    <w:multiLevelType w:val="hybridMultilevel"/>
    <w:tmpl w:val="B39289BA"/>
    <w:lvl w:ilvl="0" w:tplc="96C2332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43B2C9B"/>
    <w:multiLevelType w:val="hybridMultilevel"/>
    <w:tmpl w:val="5EF8E0A4"/>
    <w:lvl w:ilvl="0" w:tplc="91E69C7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AB76BB2"/>
    <w:multiLevelType w:val="hybridMultilevel"/>
    <w:tmpl w:val="24A64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8308CB"/>
    <w:multiLevelType w:val="hybridMultilevel"/>
    <w:tmpl w:val="CE02D5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14138B"/>
    <w:multiLevelType w:val="hybridMultilevel"/>
    <w:tmpl w:val="94528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0C1192"/>
    <w:multiLevelType w:val="hybridMultilevel"/>
    <w:tmpl w:val="9E8272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3276913">
    <w:abstractNumId w:val="12"/>
  </w:num>
  <w:num w:numId="2" w16cid:durableId="1363171815">
    <w:abstractNumId w:val="0"/>
  </w:num>
  <w:num w:numId="3" w16cid:durableId="1086147408">
    <w:abstractNumId w:val="11"/>
  </w:num>
  <w:num w:numId="4" w16cid:durableId="59602259">
    <w:abstractNumId w:val="8"/>
  </w:num>
  <w:num w:numId="5" w16cid:durableId="1639989990">
    <w:abstractNumId w:val="4"/>
  </w:num>
  <w:num w:numId="6" w16cid:durableId="40522270">
    <w:abstractNumId w:val="3"/>
  </w:num>
  <w:num w:numId="7" w16cid:durableId="1043293289">
    <w:abstractNumId w:val="5"/>
  </w:num>
  <w:num w:numId="8" w16cid:durableId="1090392335">
    <w:abstractNumId w:val="6"/>
  </w:num>
  <w:num w:numId="9" w16cid:durableId="1585143775">
    <w:abstractNumId w:val="9"/>
  </w:num>
  <w:num w:numId="10" w16cid:durableId="1291285343">
    <w:abstractNumId w:val="2"/>
  </w:num>
  <w:num w:numId="11" w16cid:durableId="796525918">
    <w:abstractNumId w:val="14"/>
  </w:num>
  <w:num w:numId="12" w16cid:durableId="1765414273">
    <w:abstractNumId w:val="13"/>
  </w:num>
  <w:num w:numId="13" w16cid:durableId="828256093">
    <w:abstractNumId w:val="15"/>
  </w:num>
  <w:num w:numId="14" w16cid:durableId="390082646">
    <w:abstractNumId w:val="7"/>
  </w:num>
  <w:num w:numId="15" w16cid:durableId="85225020">
    <w:abstractNumId w:val="1"/>
  </w:num>
  <w:num w:numId="16" w16cid:durableId="45799559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0A4"/>
    <w:rsid w:val="00062681"/>
    <w:rsid w:val="00065D7F"/>
    <w:rsid w:val="00092AA0"/>
    <w:rsid w:val="000B3747"/>
    <w:rsid w:val="000D553F"/>
    <w:rsid w:val="000F6B87"/>
    <w:rsid w:val="001331E0"/>
    <w:rsid w:val="001B0834"/>
    <w:rsid w:val="001B5ED8"/>
    <w:rsid w:val="001E51B7"/>
    <w:rsid w:val="00244649"/>
    <w:rsid w:val="00253B0C"/>
    <w:rsid w:val="00264796"/>
    <w:rsid w:val="0027717C"/>
    <w:rsid w:val="002E00A4"/>
    <w:rsid w:val="002E1B0A"/>
    <w:rsid w:val="003640C5"/>
    <w:rsid w:val="00367604"/>
    <w:rsid w:val="003826B2"/>
    <w:rsid w:val="003852F0"/>
    <w:rsid w:val="003C4201"/>
    <w:rsid w:val="0041573D"/>
    <w:rsid w:val="004D5B9B"/>
    <w:rsid w:val="004E7811"/>
    <w:rsid w:val="004E7D3D"/>
    <w:rsid w:val="00522EA9"/>
    <w:rsid w:val="00545FCF"/>
    <w:rsid w:val="0056534E"/>
    <w:rsid w:val="005B1F96"/>
    <w:rsid w:val="005E689D"/>
    <w:rsid w:val="00612C83"/>
    <w:rsid w:val="00614D3B"/>
    <w:rsid w:val="006D6935"/>
    <w:rsid w:val="00725B68"/>
    <w:rsid w:val="007423A4"/>
    <w:rsid w:val="00782EEC"/>
    <w:rsid w:val="007C2AEB"/>
    <w:rsid w:val="007C630F"/>
    <w:rsid w:val="00810581"/>
    <w:rsid w:val="00821682"/>
    <w:rsid w:val="008555C1"/>
    <w:rsid w:val="00882BC4"/>
    <w:rsid w:val="008B656E"/>
    <w:rsid w:val="008F39F9"/>
    <w:rsid w:val="008F5C12"/>
    <w:rsid w:val="00924D06"/>
    <w:rsid w:val="00934596"/>
    <w:rsid w:val="009376B8"/>
    <w:rsid w:val="00942790"/>
    <w:rsid w:val="009508EE"/>
    <w:rsid w:val="009734E6"/>
    <w:rsid w:val="009804D1"/>
    <w:rsid w:val="009C0B96"/>
    <w:rsid w:val="009F11DD"/>
    <w:rsid w:val="00A15F0A"/>
    <w:rsid w:val="00A23BE6"/>
    <w:rsid w:val="00A313F7"/>
    <w:rsid w:val="00A36E16"/>
    <w:rsid w:val="00A84250"/>
    <w:rsid w:val="00A9072A"/>
    <w:rsid w:val="00AA4284"/>
    <w:rsid w:val="00AB23FD"/>
    <w:rsid w:val="00B12DE5"/>
    <w:rsid w:val="00B5556B"/>
    <w:rsid w:val="00BB1F5E"/>
    <w:rsid w:val="00BD2810"/>
    <w:rsid w:val="00C14010"/>
    <w:rsid w:val="00C3258F"/>
    <w:rsid w:val="00C3669C"/>
    <w:rsid w:val="00C60059"/>
    <w:rsid w:val="00CD1DC9"/>
    <w:rsid w:val="00CF0E8B"/>
    <w:rsid w:val="00D246A3"/>
    <w:rsid w:val="00D90AC0"/>
    <w:rsid w:val="00DC19E7"/>
    <w:rsid w:val="00DF1C87"/>
    <w:rsid w:val="00E114B4"/>
    <w:rsid w:val="00E115E3"/>
    <w:rsid w:val="00E253EB"/>
    <w:rsid w:val="00E96496"/>
    <w:rsid w:val="00EA417E"/>
    <w:rsid w:val="00EC0BCC"/>
    <w:rsid w:val="00F64BBA"/>
    <w:rsid w:val="00FA77AC"/>
    <w:rsid w:val="00FE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0273B"/>
  <w15:chartTrackingRefBased/>
  <w15:docId w15:val="{3EA04B8F-5538-4261-89DA-1D0EA14BC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1F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2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00A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B1F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aragraph">
    <w:name w:val="paragraph"/>
    <w:basedOn w:val="Normal"/>
    <w:rsid w:val="00AA42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A4284"/>
  </w:style>
  <w:style w:type="character" w:customStyle="1" w:styleId="eop">
    <w:name w:val="eop"/>
    <w:basedOn w:val="DefaultParagraphFont"/>
    <w:rsid w:val="00AA4284"/>
  </w:style>
  <w:style w:type="character" w:customStyle="1" w:styleId="Heading2Char">
    <w:name w:val="Heading 2 Char"/>
    <w:basedOn w:val="DefaultParagraphFont"/>
    <w:link w:val="Heading2"/>
    <w:uiPriority w:val="9"/>
    <w:rsid w:val="00AA42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4284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4284"/>
    <w:rPr>
      <w:i/>
      <w:iCs/>
      <w:color w:val="5B9BD5" w:themeColor="accent1"/>
    </w:rPr>
  </w:style>
  <w:style w:type="character" w:styleId="IntenseEmphasis">
    <w:name w:val="Intense Emphasis"/>
    <w:basedOn w:val="DefaultParagraphFont"/>
    <w:uiPriority w:val="21"/>
    <w:qFormat/>
    <w:rsid w:val="009804D1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6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00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0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4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1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10</Words>
  <Characters>5497</Characters>
  <Application>Microsoft Office Word</Application>
  <DocSecurity>0</DocSecurity>
  <Lines>11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ilwej</dc:creator>
  <cp:keywords/>
  <dc:description/>
  <cp:lastModifiedBy>Refilwe Jeremiah-Sinkamba</cp:lastModifiedBy>
  <cp:revision>3</cp:revision>
  <cp:lastPrinted>2021-01-27T13:04:00Z</cp:lastPrinted>
  <dcterms:created xsi:type="dcterms:W3CDTF">2024-06-23T13:45:00Z</dcterms:created>
  <dcterms:modified xsi:type="dcterms:W3CDTF">2024-06-23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3db4a43679b56c020b9bb65970b9ac2861b4cc0a47e61176e8cd2d7aa611ff</vt:lpwstr>
  </property>
</Properties>
</file>